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8430954" w:rsidR="00FB3483" w:rsidRPr="00930A31" w:rsidRDefault="001D72D3" w:rsidP="005979B8">
            <w:pPr>
              <w:pStyle w:val="Default"/>
              <w:spacing w:before="40" w:after="40"/>
              <w:rPr>
                <w:rFonts w:ascii="Arial" w:hAnsi="Arial" w:cs="Arial"/>
                <w:color w:val="auto"/>
                <w:sz w:val="18"/>
                <w:szCs w:val="18"/>
              </w:rPr>
            </w:pPr>
            <w:r>
              <w:rPr>
                <w:rFonts w:ascii="Arial" w:hAnsi="Arial" w:cs="Arial" w:hint="eastAsia"/>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EC9A637" w:rsidR="00FB3483" w:rsidRPr="00930A31" w:rsidRDefault="001D72D3" w:rsidP="005979B8">
            <w:pPr>
              <w:pStyle w:val="Default"/>
              <w:spacing w:before="40" w:after="40"/>
              <w:rPr>
                <w:rFonts w:ascii="Arial" w:hAnsi="Arial" w:cs="Arial"/>
                <w:color w:val="auto"/>
                <w:sz w:val="18"/>
                <w:szCs w:val="18"/>
              </w:rPr>
            </w:pPr>
            <w:r>
              <w:rPr>
                <w:rFonts w:ascii="Arial" w:hAnsi="Arial" w:cs="Arial" w:hint="eastAsia"/>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8FA8FDB" w:rsidR="00FB3483" w:rsidRPr="00930A31" w:rsidRDefault="001D72D3" w:rsidP="005979B8">
            <w:pPr>
              <w:pStyle w:val="Default"/>
              <w:spacing w:before="40" w:after="40"/>
              <w:rPr>
                <w:rFonts w:ascii="Arial" w:hAnsi="Arial" w:cs="Arial"/>
                <w:color w:val="auto"/>
                <w:sz w:val="18"/>
                <w:szCs w:val="18"/>
              </w:rPr>
            </w:pPr>
            <w:r>
              <w:rPr>
                <w:rFonts w:ascii="Arial" w:hAnsi="Arial" w:cs="Arial" w:hint="eastAsia"/>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F6D9268" w:rsidR="00FB3483" w:rsidRPr="00930A31" w:rsidRDefault="001D72D3" w:rsidP="005979B8">
            <w:pPr>
              <w:pStyle w:val="Default"/>
              <w:spacing w:before="40" w:after="40"/>
              <w:rPr>
                <w:rFonts w:ascii="Arial" w:hAnsi="Arial" w:cs="Arial"/>
                <w:color w:val="auto"/>
                <w:sz w:val="18"/>
                <w:szCs w:val="18"/>
              </w:rPr>
            </w:pPr>
            <w:r>
              <w:rPr>
                <w:rFonts w:ascii="Arial" w:hAnsi="Arial" w:cs="Arial" w:hint="eastAsia"/>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D70E327" w:rsidR="00FB3483" w:rsidRPr="00930A31" w:rsidRDefault="001D72D3" w:rsidP="005979B8">
            <w:pPr>
              <w:pStyle w:val="Default"/>
              <w:spacing w:before="40" w:after="40"/>
              <w:rPr>
                <w:rFonts w:ascii="Arial" w:hAnsi="Arial" w:cs="Arial"/>
                <w:color w:val="auto"/>
                <w:sz w:val="18"/>
                <w:szCs w:val="18"/>
              </w:rPr>
            </w:pPr>
            <w:r>
              <w:rPr>
                <w:rFonts w:ascii="Arial" w:hAnsi="Arial" w:cs="Arial" w:hint="eastAsia"/>
                <w:color w:val="auto"/>
                <w:sz w:val="18"/>
                <w:szCs w:val="18"/>
              </w:rPr>
              <w:t>4</w:t>
            </w: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440477F" w:rsidR="00FB3483" w:rsidRPr="00930A31" w:rsidRDefault="001D72D3" w:rsidP="005979B8">
            <w:pPr>
              <w:pStyle w:val="Default"/>
              <w:spacing w:before="40" w:after="40"/>
              <w:rPr>
                <w:rFonts w:ascii="Arial" w:hAnsi="Arial" w:cs="Arial"/>
                <w:color w:val="auto"/>
                <w:sz w:val="18"/>
                <w:szCs w:val="18"/>
              </w:rPr>
            </w:pPr>
            <w:r>
              <w:rPr>
                <w:rFonts w:ascii="Arial" w:hAnsi="Arial" w:cs="Arial" w:hint="eastAsia"/>
                <w:color w:val="auto"/>
                <w:sz w:val="18"/>
                <w:szCs w:val="18"/>
              </w:rPr>
              <w:t>5</w:t>
            </w: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D6A5DC7" w:rsidR="00FB3483" w:rsidRPr="00930A31" w:rsidRDefault="001D72D3" w:rsidP="005979B8">
            <w:pPr>
              <w:pStyle w:val="Default"/>
              <w:spacing w:before="40" w:after="40"/>
              <w:rPr>
                <w:rFonts w:ascii="Arial" w:hAnsi="Arial" w:cs="Arial"/>
                <w:color w:val="auto"/>
                <w:sz w:val="18"/>
                <w:szCs w:val="18"/>
              </w:rPr>
            </w:pPr>
            <w:r w:rsidRPr="001D72D3">
              <w:rPr>
                <w:rFonts w:ascii="Arial" w:hAnsi="Arial" w:cs="Arial"/>
                <w:color w:val="auto"/>
                <w:sz w:val="18"/>
                <w:szCs w:val="18"/>
              </w:rPr>
              <w:t>Supplementary Fi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6224896" w:rsidR="00FB3483" w:rsidRPr="00930A31" w:rsidRDefault="001D72D3" w:rsidP="005979B8">
            <w:pPr>
              <w:pStyle w:val="Default"/>
              <w:spacing w:before="40" w:after="40"/>
              <w:rPr>
                <w:rFonts w:ascii="Arial" w:hAnsi="Arial" w:cs="Arial"/>
                <w:color w:val="auto"/>
                <w:sz w:val="18"/>
                <w:szCs w:val="18"/>
              </w:rPr>
            </w:pPr>
            <w:r w:rsidRPr="001D72D3">
              <w:rPr>
                <w:rFonts w:ascii="Arial" w:hAnsi="Arial" w:cs="Arial"/>
                <w:color w:val="auto"/>
                <w:sz w:val="18"/>
                <w:szCs w:val="18"/>
              </w:rPr>
              <w:t>Fig.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C4779B6" w:rsidR="00FB3483" w:rsidRPr="00930A31" w:rsidRDefault="001D72D3" w:rsidP="005979B8">
            <w:pPr>
              <w:pStyle w:val="Default"/>
              <w:spacing w:before="40" w:after="40"/>
              <w:rPr>
                <w:rFonts w:ascii="Arial" w:hAnsi="Arial" w:cs="Arial"/>
                <w:color w:val="auto"/>
                <w:sz w:val="18"/>
                <w:szCs w:val="18"/>
              </w:rPr>
            </w:pPr>
            <w:r>
              <w:rPr>
                <w:rFonts w:ascii="Arial" w:hAnsi="Arial" w:cs="Arial" w:hint="eastAsia"/>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425F723" w:rsidR="00930A31" w:rsidRPr="00930A31" w:rsidRDefault="001D72D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ED9912E" w:rsidR="00930A31" w:rsidRPr="00930A31" w:rsidRDefault="001D72D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64654C8" w:rsidR="00FB3483" w:rsidRPr="00930A31" w:rsidRDefault="001D72D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14C2987" w:rsidR="00FB3483" w:rsidRPr="00930A31" w:rsidRDefault="001D72D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EEF272B" w:rsidR="00930A31" w:rsidRPr="00930A31" w:rsidRDefault="005B28B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95A313C" w:rsidR="00930A31" w:rsidRPr="00930A31" w:rsidRDefault="005B28B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012A49D" w:rsidR="00930A31" w:rsidRPr="00930A31" w:rsidRDefault="005B28B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3EE0F1F" w:rsidR="00930A31" w:rsidRPr="00930A31" w:rsidRDefault="005B28B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6E3617A" w:rsidR="00930A31" w:rsidRPr="00930A31" w:rsidRDefault="001D72D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C1F4648" w:rsidR="00930A31" w:rsidRPr="00930A31" w:rsidRDefault="001D72D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4668335" w:rsidR="006E5FE2" w:rsidRPr="00930A31" w:rsidRDefault="001D72D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3494F97" w:rsidR="006E5FE2" w:rsidRPr="00930A31" w:rsidRDefault="005B28B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E672596" w:rsidR="00930A31" w:rsidRPr="00930A31" w:rsidRDefault="005B28B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0C54693" w:rsidR="00930A31" w:rsidRPr="00930A31" w:rsidRDefault="005B28B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r>
              <w:t xml:space="preserve"> </w:t>
            </w:r>
            <w:r w:rsidRPr="005B28B4">
              <w:rPr>
                <w:rFonts w:ascii="Arial" w:hAnsi="Arial" w:cs="Arial"/>
                <w:color w:val="auto"/>
                <w:sz w:val="18"/>
                <w:szCs w:val="18"/>
                <w:lang w:eastAsia="zh-CN"/>
              </w:rPr>
              <w:t>Fig.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611F492" w:rsidR="00FB3483" w:rsidRPr="00930A31" w:rsidRDefault="005B28B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6C4DF2E" w:rsidR="00FB3483" w:rsidRPr="00930A31" w:rsidRDefault="005B28B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w:t>
            </w:r>
            <w:r>
              <w:t xml:space="preserve"> </w:t>
            </w:r>
            <w:r w:rsidRPr="005B28B4">
              <w:rPr>
                <w:rFonts w:ascii="Arial" w:hAnsi="Arial" w:cs="Arial"/>
                <w:color w:val="auto"/>
                <w:sz w:val="18"/>
                <w:szCs w:val="18"/>
                <w:lang w:eastAsia="zh-CN"/>
              </w:rPr>
              <w:t>Figur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101D7DA" w:rsidR="00FB3483" w:rsidRPr="00930A31" w:rsidRDefault="005B28B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EC28463" w:rsidR="00930A31" w:rsidRPr="00930A31" w:rsidRDefault="005B28B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5D9AA9" w:rsidR="00930A31" w:rsidRPr="00930A31" w:rsidRDefault="005B28B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D033749" w:rsidR="00930A31" w:rsidRPr="00930A31" w:rsidRDefault="005B28B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F6CC8F4" w:rsidR="00930A31" w:rsidRPr="00930A31" w:rsidRDefault="005B28B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B6625E2" w:rsidR="00FB3483" w:rsidRPr="00930A31" w:rsidRDefault="005B28B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8C848DC" w:rsidR="00077B44" w:rsidRPr="00930A31" w:rsidRDefault="005B28B4"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DC965D9" w:rsidR="00930A31" w:rsidRPr="00930A31" w:rsidRDefault="005B28B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745D8F4" w:rsidR="00930A31" w:rsidRPr="00930A31" w:rsidRDefault="005B28B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BE53DA7" w:rsidR="00930A31" w:rsidRPr="00930A31" w:rsidRDefault="005B28B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0566451" w:rsidR="00930A31" w:rsidRPr="00930A31" w:rsidRDefault="005B28B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D536C76" w:rsidR="00930A31" w:rsidRPr="00930A31" w:rsidRDefault="005B28B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474E06E" w:rsidR="00930A31" w:rsidRPr="00930A31" w:rsidRDefault="005B28B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2D2B5A7" w:rsidR="00930A31" w:rsidRPr="00930A31" w:rsidRDefault="005B28B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3EB466A" w:rsidR="00077B44" w:rsidRPr="00930A31" w:rsidRDefault="005B28B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6-1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A7BA2E0" w:rsidR="00077B44" w:rsidRPr="00930A31" w:rsidRDefault="005B28B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F463AEC" w:rsidR="00077B44" w:rsidRPr="00930A31" w:rsidRDefault="00E839D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r>
              <w:t xml:space="preserve"> </w:t>
            </w:r>
            <w:r w:rsidRPr="00E839DC">
              <w:rPr>
                <w:rFonts w:ascii="Arial" w:hAnsi="Arial" w:cs="Arial"/>
                <w:color w:val="auto"/>
                <w:sz w:val="18"/>
                <w:szCs w:val="18"/>
                <w:lang w:eastAsia="zh-CN"/>
              </w:rPr>
              <w:t>Supplementary Fi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CEDB99" w14:textId="77777777" w:rsidR="002C0677" w:rsidRDefault="002C0677">
      <w:r>
        <w:separator/>
      </w:r>
    </w:p>
  </w:endnote>
  <w:endnote w:type="continuationSeparator" w:id="0">
    <w:p w14:paraId="7C00D966" w14:textId="77777777" w:rsidR="002C0677" w:rsidRDefault="002C06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D57296" w14:textId="77777777" w:rsidR="002C0677" w:rsidRDefault="002C0677">
      <w:r>
        <w:separator/>
      </w:r>
    </w:p>
  </w:footnote>
  <w:footnote w:type="continuationSeparator" w:id="0">
    <w:p w14:paraId="46B8A7F8" w14:textId="77777777" w:rsidR="002C0677" w:rsidRDefault="002C06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1D72D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D72D3"/>
    <w:rsid w:val="00246C93"/>
    <w:rsid w:val="00256BAF"/>
    <w:rsid w:val="002A2A06"/>
    <w:rsid w:val="002C0677"/>
    <w:rsid w:val="003103C2"/>
    <w:rsid w:val="003516AD"/>
    <w:rsid w:val="00363B8D"/>
    <w:rsid w:val="003760FB"/>
    <w:rsid w:val="003B79FF"/>
    <w:rsid w:val="00400A0B"/>
    <w:rsid w:val="00443C1D"/>
    <w:rsid w:val="00461576"/>
    <w:rsid w:val="004C1685"/>
    <w:rsid w:val="005078EE"/>
    <w:rsid w:val="00550BF1"/>
    <w:rsid w:val="0059028D"/>
    <w:rsid w:val="005979B8"/>
    <w:rsid w:val="005B28B4"/>
    <w:rsid w:val="005D1AE6"/>
    <w:rsid w:val="006E5FE2"/>
    <w:rsid w:val="006F3BA6"/>
    <w:rsid w:val="00726794"/>
    <w:rsid w:val="0077253C"/>
    <w:rsid w:val="00796F71"/>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839DC"/>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70</Words>
  <Characters>610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uwanting0113@outlook.com</cp:lastModifiedBy>
  <cp:revision>3</cp:revision>
  <cp:lastPrinted>2020-11-24T03:02:00Z</cp:lastPrinted>
  <dcterms:created xsi:type="dcterms:W3CDTF">2022-11-01T02:18:00Z</dcterms:created>
  <dcterms:modified xsi:type="dcterms:W3CDTF">2022-11-01T02:18:00Z</dcterms:modified>
</cp:coreProperties>
</file>